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I: Broken File Checking</w:t>
      </w:r>
    </w:p>
    <w:tbl>
      <w:tblPr>
        <w:tblW w:w="1408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4"/>
        <w:gridCol w:w="80"/>
        <w:gridCol w:w="3007"/>
        <w:gridCol w:w="2992"/>
        <w:gridCol w:w="2984"/>
        <w:gridCol w:w="2984"/>
      </w:tblGrid>
      <w:tr>
        <w:trPr>
          <w:trHeight w:val="255" w:hRule="atLeast"/>
        </w:trPr>
        <w:tc>
          <w:tcPr>
            <w:tcW w:w="203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 w:eastAsia="zh-TW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TW"/>
              </w:rPr>
              <w:t>File name</w:t>
            </w:r>
          </w:p>
        </w:tc>
        <w:tc>
          <w:tcPr>
            <w:tcW w:w="3087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 w:eastAsia="zh-TW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en-US" w:eastAsia="zh-TW"/>
              </w:rPr>
              <w:t>iCAT md5 for green2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 w:eastAsia="zh-TW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TW"/>
              </w:rPr>
              <w:t>iCAT md5 for  red2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 w:eastAsia="zh-TW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TW"/>
              </w:rPr>
              <w:t>local md5 at green2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 w:eastAsia="zh-TW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TW"/>
              </w:rPr>
              <w:t>local md5 at red2</w:t>
            </w:r>
          </w:p>
        </w:tc>
      </w:tr>
      <w:tr>
        <w:trPr>
          <w:trHeight w:val="255" w:hRule="atLeast"/>
        </w:trPr>
        <w:tc>
          <w:tcPr>
            <w:tcW w:w="211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 w:eastAsia="zh-TW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TW"/>
              </w:rPr>
              <w:t>/seq/3703/3703_1.bam</w:t>
            </w:r>
          </w:p>
        </w:tc>
        <w:tc>
          <w:tcPr>
            <w:tcW w:w="30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12a70351e1d590ae1c396928c80484f0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1195bcc87bc3cb24adf9cd948990d750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12a70351e1d590ae1c396928c80484f0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12a70351e1d590ae1c396928c80484f0</w:t>
            </w:r>
          </w:p>
        </w:tc>
      </w:tr>
      <w:tr>
        <w:trPr>
          <w:trHeight w:val="255" w:hRule="atLeast"/>
        </w:trPr>
        <w:tc>
          <w:tcPr>
            <w:tcW w:w="211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 w:eastAsia="zh-TW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TW"/>
              </w:rPr>
              <w:t>/seq/3873/3873_8.bam</w:t>
            </w:r>
          </w:p>
        </w:tc>
        <w:tc>
          <w:tcPr>
            <w:tcW w:w="30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2f32d287f494b26e599139e563a41fd4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7013b488b35fa51c3b4427ad1049904f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2f32d287f494b26e599139e563a41fd4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2f32d287f494b26e599139e563a41fd4</w:t>
            </w:r>
          </w:p>
        </w:tc>
      </w:tr>
      <w:tr>
        <w:trPr>
          <w:trHeight w:val="255" w:hRule="atLeast"/>
        </w:trPr>
        <w:tc>
          <w:tcPr>
            <w:tcW w:w="211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 w:eastAsia="zh-TW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TW"/>
              </w:rPr>
              <w:t>/seq/4714/4714_8.bam</w:t>
            </w:r>
          </w:p>
        </w:tc>
        <w:tc>
          <w:tcPr>
            <w:tcW w:w="30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a42533d19871cc5052b7bc33408b7082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62cc46f6cd189ed6e7f2c827b69f061b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a42533d19871cc5052b7bc33408b7082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a42533d19871cc5052b7bc33408b7082</w:t>
            </w:r>
          </w:p>
        </w:tc>
      </w:tr>
      <w:tr>
        <w:trPr>
          <w:trHeight w:val="255" w:hRule="atLeast"/>
        </w:trPr>
        <w:tc>
          <w:tcPr>
            <w:tcW w:w="211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 w:eastAsia="zh-TW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TW"/>
              </w:rPr>
              <w:t>/seq/5349/5349_1#0.bam</w:t>
            </w:r>
          </w:p>
        </w:tc>
        <w:tc>
          <w:tcPr>
            <w:tcW w:w="30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e9758c40510c96c10ccac04f65b1053b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4bcd26d8a8821216c56e8f868366b639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e9758c40510c96c10ccac04f65b1053b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4bcd26d8a8821216c56e8f868366b639</w:t>
            </w:r>
          </w:p>
        </w:tc>
      </w:tr>
      <w:tr>
        <w:trPr>
          <w:trHeight w:val="255" w:hRule="atLeast"/>
        </w:trPr>
        <w:tc>
          <w:tcPr>
            <w:tcW w:w="211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 w:eastAsia="zh-TW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TW"/>
              </w:rPr>
              <w:t>/seq/5350/5350_7#11.bam</w:t>
            </w:r>
          </w:p>
        </w:tc>
        <w:tc>
          <w:tcPr>
            <w:tcW w:w="30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0831a9a69e5f546060e653309bded93f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aeb1048977dfc925a71acfd896d18d9d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0831a9a69e5f546060e653309bded93f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aeb1048977dfc925a71acfd896d18d9d</w:t>
            </w:r>
          </w:p>
        </w:tc>
      </w:tr>
      <w:tr>
        <w:trPr>
          <w:trHeight w:val="255" w:hRule="atLeast"/>
        </w:trPr>
        <w:tc>
          <w:tcPr>
            <w:tcW w:w="211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 w:eastAsia="zh-TW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TW"/>
              </w:rPr>
              <w:t>/seq/5364/5364_8#4.bam</w:t>
            </w:r>
          </w:p>
        </w:tc>
        <w:tc>
          <w:tcPr>
            <w:tcW w:w="30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b17f3fc6c3c1beedff3c2940b0de4e61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58d0846de9cef5264b559e2ea70ce055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b17f3fc6c3c1beedff3c2940b0de4e61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58d0846de9cef5264b559e2ea70ce055</w:t>
            </w:r>
          </w:p>
        </w:tc>
      </w:tr>
      <w:tr>
        <w:trPr>
          <w:trHeight w:val="255" w:hRule="atLeast"/>
        </w:trPr>
        <w:tc>
          <w:tcPr>
            <w:tcW w:w="211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 w:eastAsia="zh-TW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TW"/>
              </w:rPr>
              <w:t>/seq/5453/5453_2.bam</w:t>
            </w:r>
          </w:p>
        </w:tc>
        <w:tc>
          <w:tcPr>
            <w:tcW w:w="30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48b60d3000924475391c3dbe04af80f1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7e96157ad945af2b02a53c6a04f2ffce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48b60d3000924475391c3dbe04af80f1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7e96157ad945af2b02a53c6a04f2ffce</w:t>
            </w:r>
          </w:p>
        </w:tc>
      </w:tr>
      <w:tr>
        <w:trPr>
          <w:trHeight w:val="255" w:hRule="atLeast"/>
        </w:trPr>
        <w:tc>
          <w:tcPr>
            <w:tcW w:w="211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 w:eastAsia="zh-TW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TW"/>
              </w:rPr>
              <w:t>/seq/5753/5753_6.bam</w:t>
            </w:r>
          </w:p>
        </w:tc>
        <w:tc>
          <w:tcPr>
            <w:tcW w:w="30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973ff854de5ebd953a1bcfb16b6d8021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73856c2d03e1c81dff2aa762a98d6123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973ff854de5ebd953a1bcfb16b6d8021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973ff854de5ebd953a1bcfb16b6d8021</w:t>
            </w:r>
          </w:p>
        </w:tc>
      </w:tr>
      <w:tr>
        <w:trPr>
          <w:trHeight w:val="255" w:hRule="atLeast"/>
        </w:trPr>
        <w:tc>
          <w:tcPr>
            <w:tcW w:w="211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 w:eastAsia="zh-TW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TW"/>
              </w:rPr>
              <w:t>/seq/5809/5809_4.bam</w:t>
            </w:r>
          </w:p>
        </w:tc>
        <w:tc>
          <w:tcPr>
            <w:tcW w:w="30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aae7c6b1638131f02e94c5b1eb3ed6f6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46acfa106e9eaf9bf7839cda25e324fd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aae7c6b1638131f02e94c5b1eb3ed6f6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6f14dc41a7e45a30db4ede31305da2ae</w:t>
            </w:r>
          </w:p>
        </w:tc>
      </w:tr>
      <w:tr>
        <w:trPr>
          <w:trHeight w:val="255" w:hRule="atLeast"/>
        </w:trPr>
        <w:tc>
          <w:tcPr>
            <w:tcW w:w="211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 w:eastAsia="zh-TW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TW"/>
              </w:rPr>
              <w:t>/seq/5878/5878_8.bam</w:t>
            </w:r>
          </w:p>
        </w:tc>
        <w:tc>
          <w:tcPr>
            <w:tcW w:w="30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a768aec4f6813f5f325473edde8e4fd0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8a96e9787ae2083e271e372c59018bc7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a768aec4f6813f5f325473edde8e4fd0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a768aec4f6813f5f325473edde8e4fd0</w:t>
            </w:r>
          </w:p>
        </w:tc>
      </w:tr>
      <w:tr>
        <w:trPr>
          <w:trHeight w:val="255" w:hRule="atLeast"/>
        </w:trPr>
        <w:tc>
          <w:tcPr>
            <w:tcW w:w="211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 w:eastAsia="zh-TW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TW"/>
              </w:rPr>
              <w:t>/seq/5894/5894_5.bam</w:t>
            </w:r>
          </w:p>
        </w:tc>
        <w:tc>
          <w:tcPr>
            <w:tcW w:w="30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5c783a49d8d867a2a7d271c1cf2dc47b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1afca5d6874f5c198c2416a571667000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5c783a49d8d867a2a7d271c1cf2dc47b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5c783a49d8d867a2a7d271c1cf2dc47b</w:t>
            </w:r>
          </w:p>
        </w:tc>
      </w:tr>
      <w:tr>
        <w:trPr>
          <w:trHeight w:val="255" w:hRule="atLeast"/>
        </w:trPr>
        <w:tc>
          <w:tcPr>
            <w:tcW w:w="211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 w:eastAsia="zh-TW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TW"/>
              </w:rPr>
              <w:t>/seq/5910/5910_2.bam</w:t>
            </w:r>
          </w:p>
        </w:tc>
        <w:tc>
          <w:tcPr>
            <w:tcW w:w="30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1b50da4cbd08669c236e4aa646b9f44d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3636215855c2f65d9f23e485be6ee4c2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1b50da4cbd08669c236e4aa646b9f44d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1b50da4cbd08669c236e4aa646b9f44d</w:t>
            </w:r>
          </w:p>
        </w:tc>
      </w:tr>
      <w:tr>
        <w:trPr>
          <w:trHeight w:val="255" w:hRule="atLeast"/>
        </w:trPr>
        <w:tc>
          <w:tcPr>
            <w:tcW w:w="211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 w:eastAsia="zh-TW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TW"/>
              </w:rPr>
              <w:t>/seq/5964/5964_2#7.bam</w:t>
            </w:r>
          </w:p>
        </w:tc>
        <w:tc>
          <w:tcPr>
            <w:tcW w:w="30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a00e5ad0acd40beba626a65b6657602a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b0ba02d387d90674be9be232aa864ba5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a00e5ad0acd40beba626a65b6657602a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a00e5ad0acd40beba626a65b6657602a</w:t>
            </w:r>
          </w:p>
        </w:tc>
      </w:tr>
      <w:tr>
        <w:trPr>
          <w:trHeight w:val="255" w:hRule="atLeast"/>
        </w:trPr>
        <w:tc>
          <w:tcPr>
            <w:tcW w:w="211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 w:eastAsia="zh-TW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TW"/>
              </w:rPr>
              <w:t>/seq/6025/6025_5#7.bam</w:t>
            </w:r>
          </w:p>
        </w:tc>
        <w:tc>
          <w:tcPr>
            <w:tcW w:w="30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b8096fd1ec937bfc44150733e748b5ee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23287cfd08abd1f57597405888a0c5ae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b8096fd1ec937bfc44150733e748b5ee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b8096fd1ec937bfc44150733e748b5ee</w:t>
            </w:r>
          </w:p>
        </w:tc>
      </w:tr>
      <w:tr>
        <w:trPr>
          <w:trHeight w:val="255" w:hRule="atLeast"/>
        </w:trPr>
        <w:tc>
          <w:tcPr>
            <w:tcW w:w="211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 w:eastAsia="zh-TW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TW"/>
              </w:rPr>
              <w:t>/seq/6052/6052_6.bam</w:t>
            </w:r>
          </w:p>
        </w:tc>
        <w:tc>
          <w:tcPr>
            <w:tcW w:w="30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3f8d05859619ada917403207023a9914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84ec08b5d4ce6201d1630109ff07fcb3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3f8d05859619ada917403207023a9914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3f8d05859619ada917403207023a9914</w:t>
            </w:r>
          </w:p>
        </w:tc>
      </w:tr>
      <w:tr>
        <w:trPr>
          <w:trHeight w:val="255" w:hRule="atLeast"/>
        </w:trPr>
        <w:tc>
          <w:tcPr>
            <w:tcW w:w="211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 w:eastAsia="zh-TW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TW"/>
              </w:rPr>
              <w:t>/seq/6074/6074_6.bam</w:t>
            </w:r>
          </w:p>
        </w:tc>
        <w:tc>
          <w:tcPr>
            <w:tcW w:w="30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98480114df878da2aa594dd088efd805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508fb73cfd9e7cb68c4e1bcce719804f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98480114df878da2aa594dd088efd805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98480114df878da2aa594dd088efd805</w:t>
            </w:r>
          </w:p>
        </w:tc>
      </w:tr>
      <w:tr>
        <w:trPr>
          <w:trHeight w:val="255" w:hRule="atLeast"/>
        </w:trPr>
        <w:tc>
          <w:tcPr>
            <w:tcW w:w="211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 w:eastAsia="zh-TW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TW"/>
              </w:rPr>
              <w:t>/seq/6153/6153_8.bam</w:t>
            </w:r>
          </w:p>
        </w:tc>
        <w:tc>
          <w:tcPr>
            <w:tcW w:w="30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5623b38ae16f953b5e7f75f798788358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a7f49b93a972edbdceb473a708e9854a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5623b38ae16f953b5e7f75f798788358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5623b38ae16f953b5e7f75f798788358</w:t>
            </w:r>
          </w:p>
        </w:tc>
      </w:tr>
      <w:tr>
        <w:trPr>
          <w:trHeight w:val="255" w:hRule="atLeast"/>
        </w:trPr>
        <w:tc>
          <w:tcPr>
            <w:tcW w:w="211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 w:eastAsia="zh-TW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TW"/>
              </w:rPr>
              <w:t>/seq/6207/6207_6#4.bam</w:t>
            </w:r>
          </w:p>
        </w:tc>
        <w:tc>
          <w:tcPr>
            <w:tcW w:w="30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b485bf090ff54916bec94c2b7c783ca4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e6cca84d3fd275a48633deb78650f8ae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b485bf090ff54916bec94c2b7c783ca4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b485bf090ff54916bec94c2b7c783ca4</w:t>
            </w:r>
          </w:p>
        </w:tc>
      </w:tr>
      <w:tr>
        <w:trPr>
          <w:trHeight w:val="255" w:hRule="atLeast"/>
        </w:trPr>
        <w:tc>
          <w:tcPr>
            <w:tcW w:w="2114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6"/>
                <w:szCs w:val="16"/>
                <w:lang w:val="en-US" w:eastAsia="zh-TW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zh-TW"/>
              </w:rPr>
              <w:t>/seq/6221/6221_3#7.bam</w:t>
            </w:r>
          </w:p>
        </w:tc>
        <w:tc>
          <w:tcPr>
            <w:tcW w:w="300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1866814edaf440133257fc901ff037b0</w:t>
            </w:r>
          </w:p>
        </w:tc>
        <w:tc>
          <w:tcPr>
            <w:tcW w:w="2992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f6e52accc207a148f58a4fc49d1f7541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1866814edaf440133257fc901ff037b0</w:t>
            </w:r>
          </w:p>
        </w:tc>
        <w:tc>
          <w:tcPr>
            <w:tcW w:w="29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4"/>
                <w:szCs w:val="14"/>
                <w:lang w:val="en-US" w:eastAsia="zh-TW"/>
              </w:rPr>
            </w:pPr>
            <w:r>
              <w:rPr>
                <w:rFonts w:cs="Arial" w:ascii="Arial" w:hAnsi="Arial"/>
                <w:sz w:val="14"/>
                <w:szCs w:val="14"/>
                <w:lang w:val="en-US" w:eastAsia="zh-TW"/>
              </w:rPr>
              <w:t>1866814edaf440133257fc901ff037b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1T11:24:00Z</dcterms:created>
  <dc:creator>hugh03</dc:creator>
  <dc:description/>
  <cp:keywords/>
  <dc:language>en-US</dc:language>
  <cp:lastModifiedBy>mm</cp:lastModifiedBy>
  <dcterms:modified xsi:type="dcterms:W3CDTF">2011-08-31T13:40:00Z</dcterms:modified>
  <cp:revision>2</cp:revision>
  <dc:subject/>
  <dc:title/>
</cp:coreProperties>
</file>